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AFD57" w14:textId="6A6B8BAA" w:rsidR="00450900" w:rsidRPr="008F52F0" w:rsidRDefault="008F52F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F52F0">
        <w:rPr>
          <w:rFonts w:asciiTheme="majorBidi" w:hAnsiTheme="majorBidi" w:cstheme="majorBidi"/>
          <w:b/>
          <w:bCs/>
          <w:sz w:val="24"/>
          <w:szCs w:val="24"/>
        </w:rPr>
        <w:t>Supplementary materials:</w:t>
      </w:r>
    </w:p>
    <w:p w14:paraId="5769A2E6" w14:textId="77777777" w:rsidR="008F52F0" w:rsidRDefault="008F52F0"/>
    <w:p w14:paraId="3D6CE6B2" w14:textId="732A6D38" w:rsidR="002C31C6" w:rsidRPr="00204AC9" w:rsidRDefault="002C31C6" w:rsidP="002C31C6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204AC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204AC9">
        <w:rPr>
          <w:rFonts w:asciiTheme="majorBidi" w:hAnsiTheme="majorBidi" w:cstheme="majorBidi"/>
          <w:b/>
          <w:bCs/>
          <w:sz w:val="20"/>
          <w:szCs w:val="20"/>
        </w:rPr>
        <w:t>. Results of the two-factor (group by time) within ANOVA using the general linear model in different edible coating</w:t>
      </w:r>
    </w:p>
    <w:p w14:paraId="15DB2178" w14:textId="77777777" w:rsidR="002C31C6" w:rsidRPr="00204AC9" w:rsidRDefault="002C31C6" w:rsidP="002C31C6">
      <w:pPr>
        <w:spacing w:after="20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4"/>
        <w:tblW w:w="10085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964"/>
        <w:gridCol w:w="1358"/>
        <w:gridCol w:w="1348"/>
        <w:gridCol w:w="1358"/>
        <w:gridCol w:w="1826"/>
        <w:gridCol w:w="1348"/>
      </w:tblGrid>
      <w:tr w:rsidR="002C31C6" w:rsidRPr="00204AC9" w14:paraId="3E7908D7" w14:textId="77777777" w:rsidTr="001D7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FB42A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CF723F" w14:textId="77777777" w:rsidR="002C31C6" w:rsidRPr="00204AC9" w:rsidRDefault="002C31C6" w:rsidP="001D7B7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5E9D33" w14:textId="77777777" w:rsidR="002C31C6" w:rsidRPr="00204AC9" w:rsidRDefault="002C31C6" w:rsidP="001D7B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ype III Sum of Square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C17DDB" w14:textId="77777777" w:rsidR="002C31C6" w:rsidRPr="00204AC9" w:rsidRDefault="002C31C6" w:rsidP="001D7B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04AC9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05E33F" w14:textId="77777777" w:rsidR="002C31C6" w:rsidRPr="00204AC9" w:rsidRDefault="002C31C6" w:rsidP="001D7B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Mean Squar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BB390" w14:textId="77777777" w:rsidR="002C31C6" w:rsidRPr="00204AC9" w:rsidRDefault="002C31C6" w:rsidP="001D7B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54922F" w14:textId="77777777" w:rsidR="002C31C6" w:rsidRPr="00204AC9" w:rsidRDefault="002C31C6" w:rsidP="001D7B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</w:tr>
      <w:tr w:rsidR="002C31C6" w:rsidRPr="00204AC9" w14:paraId="165047D3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4EBEF" w14:textId="77777777" w:rsidR="002C31C6" w:rsidRPr="00204AC9" w:rsidRDefault="002C31C6" w:rsidP="001D7B7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VC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EC02C6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331C53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.61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D2976A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76945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872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5E328A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5272.38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5BF7F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0F6D31F9" w14:textId="77777777" w:rsidTr="001D7B73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20E03794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54C0FF02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B03CC31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5.615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2BBD2CD3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36D56E6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7.12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4AB6A87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451267.45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1F22A6FE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48CD2E26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6B22CCCF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3118199C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 * 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49B4B9E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.099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4B0ACFC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8E92F6B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73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4CCD69D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4639.74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01522E77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0AEAB326" w14:textId="77777777" w:rsidTr="001D7B73">
        <w:trPr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  <w:noWrap/>
            <w:hideMark/>
          </w:tcPr>
          <w:p w14:paraId="02703403" w14:textId="77777777" w:rsidR="002C31C6" w:rsidRPr="00204AC9" w:rsidRDefault="002C31C6" w:rsidP="001D7B7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VBN</w:t>
            </w:r>
          </w:p>
        </w:tc>
        <w:tc>
          <w:tcPr>
            <w:tcW w:w="2030" w:type="dxa"/>
            <w:shd w:val="clear" w:color="auto" w:fill="auto"/>
            <w:hideMark/>
          </w:tcPr>
          <w:p w14:paraId="25880B9E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F326C89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9977.87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C7AC731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D3893B9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995.57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E87C97E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906343.718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A49C3D6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75E8F1C7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68E77A71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13511F63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A2DE6BE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315.579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3DF9CF54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393AE38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438.52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438F78FA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418917.889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220F877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65A53C95" w14:textId="77777777" w:rsidTr="001D7B73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04904593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2DC9C9A2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 * treatment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1490C4B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75.42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A6954D0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5E798EA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8.36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0E20B51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7540.77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2AD9191D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7CE72A77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  <w:noWrap/>
            <w:hideMark/>
          </w:tcPr>
          <w:p w14:paraId="0F12122C" w14:textId="77777777" w:rsidR="002C31C6" w:rsidRPr="00204AC9" w:rsidRDefault="002C31C6" w:rsidP="001D7B7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PV</w:t>
            </w:r>
          </w:p>
        </w:tc>
        <w:tc>
          <w:tcPr>
            <w:tcW w:w="2030" w:type="dxa"/>
            <w:shd w:val="clear" w:color="auto" w:fill="auto"/>
            <w:hideMark/>
          </w:tcPr>
          <w:p w14:paraId="434FE6FE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B5D8346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.73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D820EEF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183E66E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577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3C2BCA53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167315.869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6FDAD1D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111E8BE7" w14:textId="77777777" w:rsidTr="001D7B73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4B551E07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1B6DC3B1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CF92C46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.31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E246480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53071FF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.062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E9201E8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147520.29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625FD295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752C3DC3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5BE9D45D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3484DD83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 * 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832A961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710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7A98D051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37CAAB6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47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0ADE88C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95642.157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ABF3A4B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0E726BC6" w14:textId="77777777" w:rsidTr="001D7B7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  <w:noWrap/>
            <w:hideMark/>
          </w:tcPr>
          <w:p w14:paraId="3D4A5EF8" w14:textId="77777777" w:rsidR="002C31C6" w:rsidRPr="00204AC9" w:rsidRDefault="002C31C6" w:rsidP="001D7B7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2030" w:type="dxa"/>
            <w:shd w:val="clear" w:color="auto" w:fill="auto"/>
            <w:hideMark/>
          </w:tcPr>
          <w:p w14:paraId="692A371E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39170BD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114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D9EB948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D36E8F4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38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1E93C4C4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873.58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25F04ACD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5C9DF5BA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569D417A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69E5C826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2F3C4A0C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.020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36F18BF2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B9297BB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404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71D3D272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9248.68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663D66CF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15EF6844" w14:textId="77777777" w:rsidTr="001D7B7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32E8DB4E" w14:textId="77777777" w:rsidR="002C31C6" w:rsidRPr="00204AC9" w:rsidRDefault="002C31C6" w:rsidP="001D7B7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2A32070B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 * 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C450451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7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EC370AA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0AC6106A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05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B706023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09.978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5125104E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5E8634B7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shd w:val="clear" w:color="auto" w:fill="auto"/>
            <w:noWrap/>
            <w:hideMark/>
          </w:tcPr>
          <w:p w14:paraId="1C7FA9B5" w14:textId="77777777" w:rsidR="002C31C6" w:rsidRPr="00204AC9" w:rsidRDefault="002C31C6" w:rsidP="001D7B7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BARS</w:t>
            </w:r>
          </w:p>
        </w:tc>
        <w:tc>
          <w:tcPr>
            <w:tcW w:w="2030" w:type="dxa"/>
            <w:shd w:val="clear" w:color="auto" w:fill="auto"/>
            <w:hideMark/>
          </w:tcPr>
          <w:p w14:paraId="689E56A6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1D6F0C9A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.16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84331CF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4DA9F13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72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621583AD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778892.95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6E6973A3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776247D4" w14:textId="77777777" w:rsidTr="001D7B73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auto"/>
            <w:hideMark/>
          </w:tcPr>
          <w:p w14:paraId="5DA13E19" w14:textId="77777777" w:rsidR="002C31C6" w:rsidRPr="00204AC9" w:rsidRDefault="002C31C6" w:rsidP="001D7B73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shd w:val="clear" w:color="auto" w:fill="auto"/>
            <w:hideMark/>
          </w:tcPr>
          <w:p w14:paraId="0DD83B52" w14:textId="77777777" w:rsidR="002C31C6" w:rsidRPr="00204AC9" w:rsidRDefault="002C31C6" w:rsidP="001D7B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3B688464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3.452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33ABD4BC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620CF30E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.690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14:paraId="25D55A39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2909158.436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04F2F309" w14:textId="77777777" w:rsidR="002C31C6" w:rsidRPr="00204AC9" w:rsidRDefault="002C31C6" w:rsidP="001D7B7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2C31C6" w:rsidRPr="00204AC9" w14:paraId="11539DD9" w14:textId="77777777" w:rsidTr="001D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06A8CA0" w14:textId="77777777" w:rsidR="002C31C6" w:rsidRPr="00204AC9" w:rsidRDefault="002C31C6" w:rsidP="001D7B73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A18C4C" w14:textId="77777777" w:rsidR="002C31C6" w:rsidRPr="00204AC9" w:rsidRDefault="002C31C6" w:rsidP="001D7B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treatments * time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9025F6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.23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0D2CDA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7E82E9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.083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70E4B6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89215.21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02D936" w14:textId="77777777" w:rsidR="002C31C6" w:rsidRPr="00204AC9" w:rsidRDefault="002C31C6" w:rsidP="001D7B7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04AC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4FDB4E45" w14:textId="77777777" w:rsidR="002C31C6" w:rsidRPr="00204AC9" w:rsidRDefault="002C31C6" w:rsidP="002C31C6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957F383" w14:textId="77777777" w:rsidR="008F52F0" w:rsidRPr="00204AC9" w:rsidRDefault="008F52F0" w:rsidP="008F52F0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E25C235" w14:textId="77777777" w:rsidR="008F52F0" w:rsidRPr="00582D81" w:rsidRDefault="008F52F0" w:rsidP="008F52F0">
      <w:pPr>
        <w:spacing w:line="480" w:lineRule="auto"/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</w:pPr>
      <w:r w:rsidRPr="00204AC9">
        <w:rPr>
          <w:rFonts w:asciiTheme="majorBidi" w:hAnsiTheme="majorBidi" w:cstheme="majorBidi"/>
          <w:sz w:val="20"/>
          <w:szCs w:val="20"/>
        </w:rPr>
        <w:tab/>
      </w:r>
    </w:p>
    <w:p w14:paraId="7E219042" w14:textId="77777777" w:rsidR="008F52F0" w:rsidRDefault="008F52F0"/>
    <w:sectPr w:rsidR="008F5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NLY0szA2NjI1NDFT0lEKTi0uzszPAykwrAUAH9v6vSwAAAA="/>
  </w:docVars>
  <w:rsids>
    <w:rsidRoot w:val="00450900"/>
    <w:rsid w:val="00040DCF"/>
    <w:rsid w:val="002C31C6"/>
    <w:rsid w:val="003F23D4"/>
    <w:rsid w:val="00450900"/>
    <w:rsid w:val="00750D38"/>
    <w:rsid w:val="008F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1B68"/>
  <w15:chartTrackingRefBased/>
  <w15:docId w15:val="{AD11C8D9-F477-490F-8723-F1D1D1CE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2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F52F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lizadeh</dc:creator>
  <cp:keywords/>
  <dc:description/>
  <cp:lastModifiedBy>Microsoft account</cp:lastModifiedBy>
  <cp:revision>2</cp:revision>
  <dcterms:created xsi:type="dcterms:W3CDTF">2023-08-19T07:14:00Z</dcterms:created>
  <dcterms:modified xsi:type="dcterms:W3CDTF">2023-08-19T07:14:00Z</dcterms:modified>
</cp:coreProperties>
</file>